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C31539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121227CB" w14:textId="77777777" w:rsidR="00817DD6" w:rsidRPr="001549D3" w:rsidRDefault="00FA7686" w:rsidP="0001436A">
      <w:pPr>
        <w:pStyle w:val="Title"/>
      </w:pPr>
      <w:r>
        <w:t>The kinesin adaptor Calsyntenin-1 organizes microtubule polarity and regulates dynamics during sensory axon arbor development</w:t>
      </w:r>
    </w:p>
    <w:p w14:paraId="5D8D426E" w14:textId="77777777" w:rsidR="002868E2" w:rsidRPr="00994A3D" w:rsidRDefault="00262D2C" w:rsidP="0001436A">
      <w:pPr>
        <w:pStyle w:val="AuthorList"/>
      </w:pPr>
      <w:r>
        <w:t>Tristan J. Lee, Jacob W. Lee, Kevin W. Eliceiri, and Mary C. Halloran*</w:t>
      </w:r>
    </w:p>
    <w:p w14:paraId="0F3A4BD5" w14:textId="77777777" w:rsidR="002868E2" w:rsidRDefault="002868E2" w:rsidP="00262D2C">
      <w:pPr>
        <w:pStyle w:val="ListParagraph"/>
        <w:numPr>
          <w:ilvl w:val="0"/>
          <w:numId w:val="20"/>
        </w:numPr>
        <w:spacing w:before="240" w:after="0"/>
      </w:pPr>
      <w:r w:rsidRPr="00262D2C">
        <w:rPr>
          <w:b/>
        </w:rPr>
        <w:t xml:space="preserve">Correspondence: </w:t>
      </w:r>
      <w:r w:rsidR="00262D2C" w:rsidRPr="00262D2C">
        <w:t>Mary Halloran</w:t>
      </w:r>
      <w:r w:rsidR="00994A3D" w:rsidRPr="00262D2C">
        <w:t xml:space="preserve">: </w:t>
      </w:r>
      <w:r w:rsidR="00FA7686">
        <w:t>mchalloran@wisc.edu</w:t>
      </w:r>
    </w:p>
    <w:p w14:paraId="4A7BE400" w14:textId="77777777" w:rsidR="00262D2C" w:rsidRPr="00262D2C" w:rsidRDefault="00262D2C" w:rsidP="00262D2C">
      <w:pPr>
        <w:pStyle w:val="ListParagraph"/>
        <w:numPr>
          <w:ilvl w:val="0"/>
          <w:numId w:val="0"/>
        </w:numPr>
        <w:spacing w:before="240" w:after="0"/>
        <w:ind w:left="720"/>
      </w:pPr>
    </w:p>
    <w:p w14:paraId="0DE6A1A1" w14:textId="1EB4A48F" w:rsidR="00262D2C" w:rsidRPr="00262D2C" w:rsidRDefault="00262D2C" w:rsidP="00262D2C">
      <w:pPr>
        <w:widowControl w:val="0"/>
        <w:autoSpaceDE w:val="0"/>
        <w:autoSpaceDN w:val="0"/>
        <w:adjustRightInd w:val="0"/>
        <w:spacing w:before="0" w:after="0"/>
      </w:pPr>
      <w:r w:rsidRPr="00262D2C">
        <w:rPr>
          <w:b/>
        </w:rPr>
        <w:t>Movie S1.</w:t>
      </w:r>
      <w:r>
        <w:t xml:space="preserve"> </w:t>
      </w:r>
      <w:r w:rsidR="0003270F" w:rsidRPr="0003270F">
        <w:rPr>
          <w:b/>
        </w:rPr>
        <w:t>EB3</w:t>
      </w:r>
      <w:r w:rsidR="00505C95">
        <w:rPr>
          <w:b/>
        </w:rPr>
        <w:noBreakHyphen/>
      </w:r>
      <w:r w:rsidR="0003270F" w:rsidRPr="0003270F">
        <w:rPr>
          <w:b/>
        </w:rPr>
        <w:t>GFP imaging in wild type neuron</w:t>
      </w:r>
      <w:r w:rsidR="0003270F">
        <w:rPr>
          <w:b/>
        </w:rPr>
        <w:t>.</w:t>
      </w:r>
      <w:r w:rsidR="0003270F">
        <w:t xml:space="preserve"> Movie of </w:t>
      </w:r>
      <w:r w:rsidR="006F3DD6">
        <w:t xml:space="preserve">swept field imaging of WT RB neuron peripheral axon arbor </w:t>
      </w:r>
      <w:r w:rsidR="00505C95">
        <w:t>showing EB3</w:t>
      </w:r>
      <w:r w:rsidR="00505C95">
        <w:noBreakHyphen/>
      </w:r>
      <w:r w:rsidR="0003270F">
        <w:t xml:space="preserve">GFP comets.  </w:t>
      </w:r>
      <w:r w:rsidRPr="00262D2C">
        <w:t>EB3</w:t>
      </w:r>
      <w:r w:rsidR="00505C95">
        <w:noBreakHyphen/>
      </w:r>
      <w:r w:rsidRPr="00262D2C">
        <w:t xml:space="preserve">GFP comets polymerize primarily </w:t>
      </w:r>
      <w:r w:rsidR="0003270F">
        <w:t xml:space="preserve">in the </w:t>
      </w:r>
      <w:r w:rsidRPr="00262D2C">
        <w:t>anterograde</w:t>
      </w:r>
      <w:r w:rsidR="0003270F">
        <w:t xml:space="preserve"> direction, indicating polarity of polymerizing MTs</w:t>
      </w:r>
      <w:r w:rsidRPr="00262D2C">
        <w:t>. One minute of real time is shown in each second of this movie.</w:t>
      </w:r>
      <w:r w:rsidR="00B605CA">
        <w:t xml:space="preserve"> Z</w:t>
      </w:r>
      <w:r w:rsidR="00505C95">
        <w:noBreakHyphen/>
      </w:r>
      <w:r w:rsidR="00B605CA">
        <w:t>stack</w:t>
      </w:r>
      <w:r w:rsidR="00505C95">
        <w:t>s</w:t>
      </w:r>
      <w:r w:rsidR="00B605CA">
        <w:t xml:space="preserve"> of </w:t>
      </w:r>
      <w:r w:rsidR="006F3DD6">
        <w:t>20</w:t>
      </w:r>
      <w:r w:rsidR="00B605CA">
        <w:t xml:space="preserve"> 1</w:t>
      </w:r>
      <w:r w:rsidR="00505C95">
        <w:noBreakHyphen/>
      </w:r>
      <w:r w:rsidR="0003270F">
        <w:sym w:font="Symbol" w:char="F06D"/>
      </w:r>
      <w:r w:rsidR="0003270F" w:rsidRPr="0003270F">
        <w:t>m</w:t>
      </w:r>
      <w:r w:rsidR="0003270F">
        <w:t xml:space="preserve"> optical sections were captured every </w:t>
      </w:r>
      <w:r w:rsidR="006F3DD6">
        <w:t>4.4</w:t>
      </w:r>
      <w:r w:rsidR="0003270F">
        <w:t xml:space="preserve"> seconds. </w:t>
      </w:r>
      <w:r w:rsidR="0003270F" w:rsidRPr="0003270F">
        <w:t xml:space="preserve">Scale </w:t>
      </w:r>
      <w:r w:rsidR="0003270F">
        <w:t xml:space="preserve">bar is 10 </w:t>
      </w:r>
      <w:r w:rsidR="0003270F">
        <w:sym w:font="Symbol" w:char="F06D"/>
      </w:r>
      <w:r w:rsidR="0003270F" w:rsidRPr="0003270F">
        <w:t>m</w:t>
      </w:r>
      <w:r w:rsidR="0003270F">
        <w:t>.</w:t>
      </w:r>
    </w:p>
    <w:p w14:paraId="63D357DB" w14:textId="77777777" w:rsidR="00262D2C" w:rsidRPr="00262D2C" w:rsidRDefault="00262D2C" w:rsidP="00262D2C">
      <w:pPr>
        <w:widowControl w:val="0"/>
        <w:autoSpaceDE w:val="0"/>
        <w:autoSpaceDN w:val="0"/>
        <w:adjustRightInd w:val="0"/>
        <w:spacing w:before="0" w:after="0"/>
      </w:pPr>
      <w:r w:rsidRPr="00262D2C">
        <w:t> </w:t>
      </w:r>
    </w:p>
    <w:p w14:paraId="73099657" w14:textId="319EDEB4" w:rsidR="0003270F" w:rsidRPr="00262D2C" w:rsidRDefault="00262D2C" w:rsidP="0003270F">
      <w:pPr>
        <w:widowControl w:val="0"/>
        <w:autoSpaceDE w:val="0"/>
        <w:autoSpaceDN w:val="0"/>
        <w:adjustRightInd w:val="0"/>
        <w:spacing w:before="0" w:after="0"/>
      </w:pPr>
      <w:r w:rsidRPr="00262D2C">
        <w:rPr>
          <w:b/>
        </w:rPr>
        <w:t>Movie S2.</w:t>
      </w:r>
      <w:r w:rsidRPr="00262D2C">
        <w:t xml:space="preserve"> </w:t>
      </w:r>
      <w:r w:rsidR="0003270F" w:rsidRPr="0003270F">
        <w:rPr>
          <w:b/>
        </w:rPr>
        <w:t>EB3</w:t>
      </w:r>
      <w:r w:rsidR="00505C95">
        <w:rPr>
          <w:b/>
        </w:rPr>
        <w:noBreakHyphen/>
      </w:r>
      <w:r w:rsidR="0003270F" w:rsidRPr="0003270F">
        <w:rPr>
          <w:b/>
        </w:rPr>
        <w:t xml:space="preserve">GFP imaging in </w:t>
      </w:r>
      <w:r w:rsidR="0003270F">
        <w:rPr>
          <w:b/>
        </w:rPr>
        <w:t>Clstn</w:t>
      </w:r>
      <w:r w:rsidR="00505C95">
        <w:rPr>
          <w:b/>
        </w:rPr>
        <w:noBreakHyphen/>
      </w:r>
      <w:r w:rsidR="0003270F">
        <w:rPr>
          <w:b/>
        </w:rPr>
        <w:t>1 MO.</w:t>
      </w:r>
      <w:r w:rsidR="0003270F" w:rsidRPr="00262D2C">
        <w:t xml:space="preserve"> </w:t>
      </w:r>
      <w:r w:rsidR="006F3DD6">
        <w:t>Movie of swept field imaging of Clstn</w:t>
      </w:r>
      <w:r w:rsidR="00505C95">
        <w:noBreakHyphen/>
      </w:r>
      <w:r w:rsidR="006F3DD6">
        <w:t xml:space="preserve">1 MO </w:t>
      </w:r>
      <w:r w:rsidR="0003270F">
        <w:t xml:space="preserve">RB </w:t>
      </w:r>
      <w:r w:rsidR="006F3DD6">
        <w:t xml:space="preserve">neuron </w:t>
      </w:r>
      <w:r w:rsidR="0003270F">
        <w:t>peripheral axon arbor</w:t>
      </w:r>
      <w:r w:rsidR="006F3DD6">
        <w:t xml:space="preserve"> showing EB3</w:t>
      </w:r>
      <w:r w:rsidR="00505C95">
        <w:noBreakHyphen/>
      </w:r>
      <w:r w:rsidR="006F3DD6">
        <w:t>GFP</w:t>
      </w:r>
      <w:r w:rsidR="009F1A92">
        <w:t xml:space="preserve"> comets</w:t>
      </w:r>
      <w:r w:rsidR="006F3DD6">
        <w:t>, with</w:t>
      </w:r>
      <w:r w:rsidR="0003270F">
        <w:t xml:space="preserve"> </w:t>
      </w:r>
      <w:r w:rsidR="006F3DD6">
        <w:t>arrows indicating</w:t>
      </w:r>
      <w:r w:rsidR="0003270F">
        <w:t xml:space="preserve"> the origins of retrograde comets</w:t>
      </w:r>
      <w:r w:rsidRPr="00262D2C">
        <w:t>. One minute of real time is shown in each second of this movie.</w:t>
      </w:r>
      <w:r w:rsidR="006F3DD6">
        <w:t xml:space="preserve"> Z</w:t>
      </w:r>
      <w:r w:rsidR="00505C95">
        <w:noBreakHyphen/>
      </w:r>
      <w:r w:rsidR="006F3DD6">
        <w:t>stack</w:t>
      </w:r>
      <w:r w:rsidR="00505C95">
        <w:t>s</w:t>
      </w:r>
      <w:r w:rsidR="006F3DD6">
        <w:t xml:space="preserve"> of 20</w:t>
      </w:r>
      <w:r w:rsidR="00B605CA">
        <w:t xml:space="preserve"> 1</w:t>
      </w:r>
      <w:r w:rsidR="00505C95">
        <w:noBreakHyphen/>
      </w:r>
      <w:r w:rsidR="00B605CA">
        <w:sym w:font="Symbol" w:char="F06D"/>
      </w:r>
      <w:r w:rsidR="00B605CA" w:rsidRPr="0003270F">
        <w:t>m</w:t>
      </w:r>
      <w:r w:rsidR="00B605CA">
        <w:t xml:space="preserve"> </w:t>
      </w:r>
      <w:r w:rsidR="0003270F">
        <w:t>optica</w:t>
      </w:r>
      <w:r w:rsidR="006F3DD6">
        <w:t>l sections were captured every 2.3</w:t>
      </w:r>
      <w:r w:rsidR="0003270F">
        <w:t xml:space="preserve"> seconds. </w:t>
      </w:r>
      <w:r w:rsidR="00B605CA" w:rsidRPr="0003270F">
        <w:t xml:space="preserve">Scale </w:t>
      </w:r>
      <w:r w:rsidR="00B605CA">
        <w:t xml:space="preserve">bar is 10 </w:t>
      </w:r>
      <w:r w:rsidR="00B605CA">
        <w:sym w:font="Symbol" w:char="F06D"/>
      </w:r>
      <w:r w:rsidR="00B605CA" w:rsidRPr="0003270F">
        <w:t>m</w:t>
      </w:r>
      <w:r w:rsidR="00B605CA">
        <w:t>.</w:t>
      </w:r>
    </w:p>
    <w:p w14:paraId="161C87C0" w14:textId="4BADB404" w:rsidR="00262D2C" w:rsidRPr="00262D2C" w:rsidRDefault="00262D2C" w:rsidP="00262D2C">
      <w:pPr>
        <w:widowControl w:val="0"/>
        <w:autoSpaceDE w:val="0"/>
        <w:autoSpaceDN w:val="0"/>
        <w:adjustRightInd w:val="0"/>
        <w:spacing w:before="0" w:after="0"/>
      </w:pPr>
    </w:p>
    <w:p w14:paraId="51D976D6" w14:textId="5ECE22A8" w:rsidR="0003270F" w:rsidRPr="00262D2C" w:rsidRDefault="00262D2C" w:rsidP="0003270F">
      <w:pPr>
        <w:widowControl w:val="0"/>
        <w:autoSpaceDE w:val="0"/>
        <w:autoSpaceDN w:val="0"/>
        <w:adjustRightInd w:val="0"/>
        <w:spacing w:before="0" w:after="0"/>
      </w:pPr>
      <w:r w:rsidRPr="00262D2C">
        <w:rPr>
          <w:b/>
        </w:rPr>
        <w:t>Movie S3.</w:t>
      </w:r>
      <w:r w:rsidRPr="00262D2C">
        <w:t xml:space="preserve"> </w:t>
      </w:r>
      <w:r w:rsidR="0003270F" w:rsidRPr="0003270F">
        <w:rPr>
          <w:b/>
        </w:rPr>
        <w:t>EB3</w:t>
      </w:r>
      <w:r w:rsidR="00505C95">
        <w:rPr>
          <w:b/>
        </w:rPr>
        <w:noBreakHyphen/>
      </w:r>
      <w:r w:rsidR="0003270F" w:rsidRPr="0003270F">
        <w:rPr>
          <w:b/>
        </w:rPr>
        <w:t xml:space="preserve">GFP imaging in </w:t>
      </w:r>
      <w:r w:rsidR="0003270F">
        <w:rPr>
          <w:b/>
        </w:rPr>
        <w:t>Clstn</w:t>
      </w:r>
      <w:r w:rsidR="00505C95">
        <w:rPr>
          <w:b/>
        </w:rPr>
        <w:noBreakHyphen/>
      </w:r>
      <w:r w:rsidR="0003270F">
        <w:rPr>
          <w:b/>
        </w:rPr>
        <w:t>1 mutant.</w:t>
      </w:r>
      <w:r w:rsidR="0003270F" w:rsidRPr="00262D2C">
        <w:t xml:space="preserve"> </w:t>
      </w:r>
      <w:r w:rsidR="006F3DD6">
        <w:t>Movie of swept field imaging of Clstn</w:t>
      </w:r>
      <w:r w:rsidR="00505C95">
        <w:noBreakHyphen/>
      </w:r>
      <w:r w:rsidR="006F3DD6">
        <w:t>1</w:t>
      </w:r>
      <w:r w:rsidR="00505C95" w:rsidRPr="00505C95">
        <w:rPr>
          <w:vertAlign w:val="superscript"/>
        </w:rPr>
        <w:noBreakHyphen/>
        <w:t>/</w:t>
      </w:r>
      <w:r w:rsidR="00505C95" w:rsidRPr="00505C95">
        <w:rPr>
          <w:vertAlign w:val="superscript"/>
        </w:rPr>
        <w:noBreakHyphen/>
      </w:r>
      <w:r w:rsidR="006F3DD6">
        <w:t xml:space="preserve"> lof RB neuron showing EB3</w:t>
      </w:r>
      <w:r w:rsidR="00505C95">
        <w:noBreakHyphen/>
      </w:r>
      <w:r w:rsidR="006F3DD6">
        <w:t>GFP</w:t>
      </w:r>
      <w:r w:rsidR="009F1A92">
        <w:t xml:space="preserve"> comets</w:t>
      </w:r>
      <w:r w:rsidR="006F3DD6">
        <w:t>, with arrow indicating the origin of a retrograde comet at a recently formed branch point</w:t>
      </w:r>
      <w:r w:rsidR="009F1A92">
        <w:t xml:space="preserve"> in the peripheral axon</w:t>
      </w:r>
      <w:r w:rsidR="006F3DD6">
        <w:t xml:space="preserve">. </w:t>
      </w:r>
      <w:r w:rsidRPr="00262D2C">
        <w:t>One minute of real time is shown in each second of this movie.</w:t>
      </w:r>
      <w:r w:rsidR="0003270F" w:rsidRPr="0003270F">
        <w:t xml:space="preserve"> </w:t>
      </w:r>
      <w:r w:rsidR="00B605CA">
        <w:t>Z</w:t>
      </w:r>
      <w:r w:rsidR="00505C95">
        <w:noBreakHyphen/>
      </w:r>
      <w:r w:rsidR="00B605CA">
        <w:t>stack</w:t>
      </w:r>
      <w:r w:rsidR="00505C95">
        <w:t>s</w:t>
      </w:r>
      <w:r w:rsidR="00B605CA">
        <w:t xml:space="preserve"> of 40</w:t>
      </w:r>
      <w:r w:rsidR="0003270F">
        <w:t xml:space="preserve"> 1</w:t>
      </w:r>
      <w:r w:rsidR="00505C95">
        <w:noBreakHyphen/>
      </w:r>
      <w:r w:rsidR="00B605CA">
        <w:sym w:font="Symbol" w:char="F06D"/>
      </w:r>
      <w:r w:rsidR="00B605CA" w:rsidRPr="0003270F">
        <w:t>m</w:t>
      </w:r>
      <w:r w:rsidR="0003270F">
        <w:t xml:space="preserve"> </w:t>
      </w:r>
      <w:r w:rsidR="00B605CA">
        <w:t>o</w:t>
      </w:r>
      <w:r w:rsidR="0003270F">
        <w:t>ptica</w:t>
      </w:r>
      <w:r w:rsidR="006F3DD6">
        <w:t>l sections were captured every 4.3</w:t>
      </w:r>
      <w:r w:rsidR="0003270F">
        <w:t xml:space="preserve"> seconds. </w:t>
      </w:r>
      <w:r w:rsidR="00B605CA" w:rsidRPr="0003270F">
        <w:t xml:space="preserve">Scale </w:t>
      </w:r>
      <w:r w:rsidR="00B605CA">
        <w:t xml:space="preserve">bar is 10 </w:t>
      </w:r>
      <w:r w:rsidR="00B605CA">
        <w:sym w:font="Symbol" w:char="F06D"/>
      </w:r>
      <w:r w:rsidR="00B605CA" w:rsidRPr="0003270F">
        <w:t>m</w:t>
      </w:r>
      <w:r w:rsidR="00B605CA">
        <w:t>.</w:t>
      </w:r>
    </w:p>
    <w:p w14:paraId="5F909B14" w14:textId="066A282A" w:rsidR="00262D2C" w:rsidRDefault="00262D2C" w:rsidP="00262D2C">
      <w:pPr>
        <w:widowControl w:val="0"/>
        <w:autoSpaceDE w:val="0"/>
        <w:autoSpaceDN w:val="0"/>
        <w:adjustRightInd w:val="0"/>
        <w:spacing w:before="0" w:after="0"/>
      </w:pPr>
    </w:p>
    <w:sectPr w:rsidR="00262D2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3A0104" w14:textId="77777777" w:rsidR="00B605CA" w:rsidRDefault="00B605CA" w:rsidP="00117666">
      <w:pPr>
        <w:spacing w:after="0"/>
      </w:pPr>
      <w:r>
        <w:separator/>
      </w:r>
    </w:p>
  </w:endnote>
  <w:endnote w:type="continuationSeparator" w:id="0">
    <w:p w14:paraId="7C56A54F" w14:textId="77777777" w:rsidR="00B605CA" w:rsidRDefault="00B605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B84614" w14:textId="77777777" w:rsidR="00B605CA" w:rsidRPr="00577C4C" w:rsidRDefault="00B605C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C1ACB66" wp14:editId="0AF9EBF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C3478D" w14:textId="77777777" w:rsidR="00B605CA" w:rsidRPr="00577C4C" w:rsidRDefault="00B605C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1CC3478D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2D2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D56C6B" w14:textId="77777777" w:rsidR="00B605CA" w:rsidRPr="00577C4C" w:rsidRDefault="00B605C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0DD0E89" wp14:editId="2B83680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204DC7" w14:textId="77777777" w:rsidR="00B605CA" w:rsidRPr="00577C4C" w:rsidRDefault="00B605C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35204DC7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155911" w14:textId="77777777" w:rsidR="00B605CA" w:rsidRDefault="00B605CA" w:rsidP="00117666">
      <w:pPr>
        <w:spacing w:after="0"/>
      </w:pPr>
      <w:r>
        <w:separator/>
      </w:r>
    </w:p>
  </w:footnote>
  <w:footnote w:type="continuationSeparator" w:id="0">
    <w:p w14:paraId="44642F98" w14:textId="77777777" w:rsidR="00B605CA" w:rsidRDefault="00B605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500963" w14:textId="77777777" w:rsidR="00B605CA" w:rsidRPr="009151AA" w:rsidRDefault="00B605C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A5B320" w14:textId="77777777" w:rsidR="00B605CA" w:rsidRDefault="00B605CA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6B3A883E" wp14:editId="3F89991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784B3310"/>
    <w:multiLevelType w:val="hybridMultilevel"/>
    <w:tmpl w:val="59740906"/>
    <w:lvl w:ilvl="0" w:tplc="5E5C6B2E">
      <w:start w:val="201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D2C"/>
    <w:rsid w:val="0001436A"/>
    <w:rsid w:val="0003270F"/>
    <w:rsid w:val="00034304"/>
    <w:rsid w:val="00035434"/>
    <w:rsid w:val="00052A14"/>
    <w:rsid w:val="00077D53"/>
    <w:rsid w:val="000C0810"/>
    <w:rsid w:val="00105FD9"/>
    <w:rsid w:val="00117666"/>
    <w:rsid w:val="001549D3"/>
    <w:rsid w:val="00160065"/>
    <w:rsid w:val="00177D84"/>
    <w:rsid w:val="00262D2C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05C9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3DD6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72556"/>
    <w:rsid w:val="00994A3D"/>
    <w:rsid w:val="009C2B12"/>
    <w:rsid w:val="009C62CD"/>
    <w:rsid w:val="009F1A92"/>
    <w:rsid w:val="00A174D9"/>
    <w:rsid w:val="00AB6715"/>
    <w:rsid w:val="00B1671E"/>
    <w:rsid w:val="00B25EB8"/>
    <w:rsid w:val="00B37F4D"/>
    <w:rsid w:val="00B605CA"/>
    <w:rsid w:val="00C5283C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986F9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Tristan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07C9758F-9D02-A943-B9FC-705529713050}"/>
</file>

<file path=customXml/itemProps2.xml><?xml version="1.0" encoding="utf-8"?>
<ds:datastoreItem xmlns:ds="http://schemas.openxmlformats.org/officeDocument/2006/customXml" ds:itemID="{4DD470D9-0B80-4C48-AE97-4E9C3AE3A3E7}"/>
</file>

<file path=customXml/itemProps3.xml><?xml version="1.0" encoding="utf-8"?>
<ds:datastoreItem xmlns:ds="http://schemas.openxmlformats.org/officeDocument/2006/customXml" ds:itemID="{23D5D2C3-42D7-4F6C-A1A2-04CD6808D80A}"/>
</file>

<file path=customXml/itemProps4.xml><?xml version="1.0" encoding="utf-8"?>
<ds:datastoreItem xmlns:ds="http://schemas.openxmlformats.org/officeDocument/2006/customXml" ds:itemID="{BE267153-66A7-406A-B368-8D77AB1415E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11</Words>
  <Characters>1206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stan</dc:creator>
  <cp:lastModifiedBy>Mary Halloran</cp:lastModifiedBy>
  <cp:revision>2</cp:revision>
  <cp:lastPrinted>2017-01-24T17:15:00Z</cp:lastPrinted>
  <dcterms:created xsi:type="dcterms:W3CDTF">2017-01-24T18:34:00Z</dcterms:created>
  <dcterms:modified xsi:type="dcterms:W3CDTF">2017-01-24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